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594" w:rsidRPr="00061CCD" w:rsidRDefault="002C3594" w:rsidP="002C3594">
      <w:pPr>
        <w:spacing w:line="288" w:lineRule="auto"/>
        <w:jc w:val="both"/>
        <w:rPr>
          <w:lang w:val="en-US"/>
        </w:rPr>
      </w:pPr>
      <w:r w:rsidRPr="00061CCD">
        <w:rPr>
          <w:lang w:val="en-US"/>
        </w:rPr>
        <w:t>Table S2</w:t>
      </w:r>
      <w:bookmarkStart w:id="0" w:name="_GoBack"/>
      <w:bookmarkEnd w:id="0"/>
      <w:r w:rsidRPr="00061CCD">
        <w:rPr>
          <w:lang w:val="en-US"/>
        </w:rPr>
        <w:t xml:space="preserve"> </w:t>
      </w:r>
    </w:p>
    <w:tbl>
      <w:tblPr>
        <w:tblStyle w:val="TableGrid"/>
        <w:tblW w:w="9780" w:type="dxa"/>
        <w:jc w:val="center"/>
        <w:tblInd w:w="-177" w:type="dxa"/>
        <w:tblLook w:val="04A0" w:firstRow="1" w:lastRow="0" w:firstColumn="1" w:lastColumn="0" w:noHBand="0" w:noVBand="1"/>
      </w:tblPr>
      <w:tblGrid>
        <w:gridCol w:w="2835"/>
        <w:gridCol w:w="2268"/>
        <w:gridCol w:w="2124"/>
        <w:gridCol w:w="2553"/>
      </w:tblGrid>
      <w:tr w:rsidR="002C3594" w:rsidRPr="009B1601" w:rsidTr="00290C4A">
        <w:trPr>
          <w:jc w:val="center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2C3594" w:rsidRPr="009B1601" w:rsidRDefault="002C3594" w:rsidP="00290C4A">
            <w:pPr>
              <w:rPr>
                <w:b/>
              </w:rPr>
            </w:pPr>
            <w:r w:rsidRPr="009B1601">
              <w:rPr>
                <w:b/>
              </w:rPr>
              <w:t>Type of sampl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2C3594" w:rsidRPr="009B1601" w:rsidRDefault="002C3594" w:rsidP="00290C4A">
            <w:pPr>
              <w:jc w:val="center"/>
              <w:rPr>
                <w:b/>
              </w:rPr>
            </w:pPr>
            <w:r w:rsidRPr="009B1601">
              <w:rPr>
                <w:b/>
              </w:rPr>
              <w:t xml:space="preserve">Number of somatic mutations in total (Output </w:t>
            </w:r>
            <w:proofErr w:type="spellStart"/>
            <w:r w:rsidRPr="009B1601">
              <w:rPr>
                <w:b/>
              </w:rPr>
              <w:t>Mutect</w:t>
            </w:r>
            <w:proofErr w:type="spellEnd"/>
            <w:r w:rsidRPr="009B1601">
              <w:rPr>
                <w:b/>
              </w:rPr>
              <w:t xml:space="preserve"> PF − Impact mutations</w:t>
            </w: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</w:tcPr>
          <w:p w:rsidR="002C3594" w:rsidRPr="009B1601" w:rsidRDefault="002C3594" w:rsidP="00290C4A">
            <w:pPr>
              <w:jc w:val="center"/>
              <w:rPr>
                <w:b/>
              </w:rPr>
            </w:pPr>
            <w:r w:rsidRPr="009B1601">
              <w:rPr>
                <w:b/>
              </w:rPr>
              <w:t>Number of somatic mutations per Mb</w:t>
            </w: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</w:tcPr>
          <w:p w:rsidR="002C3594" w:rsidRPr="009B1601" w:rsidRDefault="002C3594" w:rsidP="00290C4A">
            <w:pPr>
              <w:jc w:val="center"/>
              <w:rPr>
                <w:b/>
              </w:rPr>
            </w:pPr>
            <w:r w:rsidRPr="009B1601">
              <w:rPr>
                <w:b/>
              </w:rPr>
              <w:t>Coverage (mean ± SD)</w:t>
            </w:r>
          </w:p>
        </w:tc>
      </w:tr>
      <w:tr w:rsidR="002C3594" w:rsidRPr="009B1601" w:rsidTr="00290C4A">
        <w:trPr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2C3594" w:rsidRPr="009B1601" w:rsidRDefault="002C3594" w:rsidP="00290C4A">
            <w:r w:rsidRPr="009B1601">
              <w:t>Normal skin (M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1095"/>
              </w:tabs>
              <w:jc w:val="center"/>
            </w:pPr>
            <w:r w:rsidRPr="009B1601">
              <w:t>11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863"/>
              </w:tabs>
              <w:jc w:val="center"/>
            </w:pPr>
            <w:r w:rsidRPr="009B1601">
              <w:t>0.21</w:t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jc w:val="center"/>
            </w:pPr>
            <w:r w:rsidRPr="009B1601">
              <w:t>123.50 ± 397.84</w:t>
            </w:r>
          </w:p>
        </w:tc>
      </w:tr>
      <w:tr w:rsidR="002C3594" w:rsidRPr="009B1601" w:rsidTr="00290C4A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r w:rsidRPr="009B1601">
              <w:t>Normal skin (M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1095"/>
              </w:tabs>
              <w:jc w:val="center"/>
            </w:pPr>
            <w:r w:rsidRPr="009B1601">
              <w:t>1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863"/>
              </w:tabs>
              <w:jc w:val="center"/>
            </w:pPr>
            <w:r w:rsidRPr="009B1601">
              <w:t>0.3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jc w:val="center"/>
            </w:pPr>
            <w:r w:rsidRPr="009B1601">
              <w:t>137.32 ± 1242.80</w:t>
            </w:r>
          </w:p>
        </w:tc>
      </w:tr>
      <w:tr w:rsidR="002C3594" w:rsidRPr="009B1601" w:rsidTr="00290C4A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r w:rsidRPr="009B1601">
              <w:t>Normal skin (M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1095"/>
              </w:tabs>
              <w:jc w:val="center"/>
            </w:pPr>
            <w:r w:rsidRPr="009B1601">
              <w:t>2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863"/>
              </w:tabs>
              <w:jc w:val="center"/>
            </w:pPr>
            <w:r w:rsidRPr="009B1601">
              <w:t>0.3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jc w:val="center"/>
            </w:pPr>
            <w:r w:rsidRPr="009B1601">
              <w:t>161.78 ± 789.92</w:t>
            </w:r>
          </w:p>
        </w:tc>
      </w:tr>
      <w:tr w:rsidR="002C3594" w:rsidRPr="009B1601" w:rsidTr="00290C4A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r w:rsidRPr="009B1601">
              <w:t>Pre-malignant lesion (M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1095"/>
              </w:tabs>
              <w:jc w:val="center"/>
            </w:pPr>
            <w:r w:rsidRPr="009B1601">
              <w:t>93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863"/>
              </w:tabs>
              <w:jc w:val="center"/>
            </w:pPr>
            <w:r w:rsidRPr="009B1601">
              <w:t>10.0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jc w:val="center"/>
            </w:pPr>
            <w:r w:rsidRPr="009B1601">
              <w:t>139.00 ± 390.92</w:t>
            </w:r>
          </w:p>
        </w:tc>
      </w:tr>
      <w:tr w:rsidR="002C3594" w:rsidRPr="009B1601" w:rsidTr="00290C4A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r w:rsidRPr="009B1601">
              <w:t>Pre-malignant lesion (M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1095"/>
              </w:tabs>
              <w:jc w:val="center"/>
            </w:pPr>
            <w:r w:rsidRPr="009B1601">
              <w:t>202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863"/>
              </w:tabs>
              <w:jc w:val="center"/>
            </w:pPr>
            <w:r w:rsidRPr="009B1601">
              <w:t>39.1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jc w:val="center"/>
            </w:pPr>
            <w:r w:rsidRPr="009B1601">
              <w:t>121.46 ± 368.06</w:t>
            </w:r>
          </w:p>
        </w:tc>
      </w:tr>
      <w:tr w:rsidR="002C3594" w:rsidRPr="009B1601" w:rsidTr="00290C4A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r w:rsidRPr="009B1601">
              <w:t>Pre-malignant lesion (M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1095"/>
              </w:tabs>
              <w:jc w:val="center"/>
            </w:pPr>
            <w:r w:rsidRPr="009B1601">
              <w:t>104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863"/>
              </w:tabs>
              <w:jc w:val="center"/>
            </w:pPr>
            <w:r w:rsidRPr="009B1601">
              <w:t>20.2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jc w:val="center"/>
            </w:pPr>
            <w:r w:rsidRPr="009B1601">
              <w:t>130.34 ± 609.97</w:t>
            </w:r>
          </w:p>
        </w:tc>
      </w:tr>
      <w:tr w:rsidR="002C3594" w:rsidRPr="009B1601" w:rsidTr="00290C4A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roofErr w:type="spellStart"/>
            <w:r w:rsidRPr="009B1601">
              <w:t>cSCC</w:t>
            </w:r>
            <w:proofErr w:type="spellEnd"/>
            <w:r w:rsidRPr="009B1601">
              <w:t xml:space="preserve"> (M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1095"/>
              </w:tabs>
              <w:jc w:val="center"/>
            </w:pPr>
            <w:r w:rsidRPr="009B1601">
              <w:t>326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863"/>
              </w:tabs>
              <w:jc w:val="center"/>
            </w:pPr>
            <w:r w:rsidRPr="009B1601">
              <w:t>63.9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jc w:val="center"/>
            </w:pPr>
            <w:r w:rsidRPr="009B1601">
              <w:t>151.21 ± 1187.73</w:t>
            </w:r>
          </w:p>
        </w:tc>
      </w:tr>
      <w:tr w:rsidR="002C3594" w:rsidRPr="009B1601" w:rsidTr="00290C4A">
        <w:trPr>
          <w:trHeight w:val="2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roofErr w:type="spellStart"/>
            <w:r w:rsidRPr="009B1601">
              <w:t>cSCC</w:t>
            </w:r>
            <w:proofErr w:type="spellEnd"/>
            <w:r w:rsidRPr="009B1601">
              <w:t xml:space="preserve"> (M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1095"/>
              </w:tabs>
              <w:jc w:val="center"/>
            </w:pPr>
            <w:r w:rsidRPr="009B1601">
              <w:t>402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863"/>
              </w:tabs>
              <w:jc w:val="center"/>
            </w:pPr>
            <w:r w:rsidRPr="009B1601">
              <w:t>77.4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2C3594" w:rsidRPr="009B1601" w:rsidRDefault="002C3594" w:rsidP="00290C4A">
            <w:pPr>
              <w:jc w:val="center"/>
            </w:pPr>
            <w:r w:rsidRPr="009B1601">
              <w:t>152.89 ± 753.97</w:t>
            </w:r>
          </w:p>
        </w:tc>
      </w:tr>
      <w:tr w:rsidR="002C3594" w:rsidRPr="009B1601" w:rsidTr="00290C4A">
        <w:trPr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C3594" w:rsidRPr="009B1601" w:rsidRDefault="002C3594" w:rsidP="00290C4A">
            <w:proofErr w:type="spellStart"/>
            <w:r w:rsidRPr="009B1601">
              <w:t>cSCC</w:t>
            </w:r>
            <w:proofErr w:type="spellEnd"/>
            <w:r w:rsidRPr="009B1601">
              <w:t xml:space="preserve"> (M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1095"/>
              </w:tabs>
              <w:jc w:val="center"/>
            </w:pPr>
            <w:r w:rsidRPr="009B1601">
              <w:t>3336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</w:tcPr>
          <w:p w:rsidR="002C3594" w:rsidRPr="009B1601" w:rsidRDefault="002C3594" w:rsidP="00290C4A">
            <w:pPr>
              <w:tabs>
                <w:tab w:val="decimal" w:pos="863"/>
              </w:tabs>
              <w:jc w:val="center"/>
            </w:pPr>
            <w:r w:rsidRPr="009B1601">
              <w:t>64.94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</w:tcPr>
          <w:p w:rsidR="002C3594" w:rsidRPr="009B1601" w:rsidRDefault="002C3594" w:rsidP="00290C4A">
            <w:pPr>
              <w:jc w:val="center"/>
            </w:pPr>
            <w:r w:rsidRPr="009B1601">
              <w:t>157.95 ± 880.89</w:t>
            </w:r>
          </w:p>
        </w:tc>
      </w:tr>
    </w:tbl>
    <w:p w:rsidR="00FD1996" w:rsidRDefault="00FD1996" w:rsidP="002C3594">
      <w:pPr>
        <w:spacing w:after="200" w:line="276" w:lineRule="auto"/>
      </w:pPr>
    </w:p>
    <w:sectPr w:rsidR="00FD1996" w:rsidSect="002C3594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1C0D" w:rsidRDefault="00AA1C0D">
      <w:r>
        <w:separator/>
      </w:r>
    </w:p>
  </w:endnote>
  <w:endnote w:type="continuationSeparator" w:id="0">
    <w:p w:rsidR="00AA1C0D" w:rsidRDefault="00AA1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1090" w:rsidRDefault="002C35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51090" w:rsidRDefault="00AA1C0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82293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1090" w:rsidRDefault="002C3594">
        <w:pPr>
          <w:pStyle w:val="Footer"/>
          <w:jc w:val="right"/>
        </w:pPr>
        <w:r w:rsidRPr="00C93BEE">
          <w:rPr>
            <w:sz w:val="20"/>
            <w:szCs w:val="20"/>
          </w:rPr>
          <w:fldChar w:fldCharType="begin"/>
        </w:r>
        <w:r w:rsidRPr="00C93BEE">
          <w:rPr>
            <w:sz w:val="20"/>
            <w:szCs w:val="20"/>
          </w:rPr>
          <w:instrText xml:space="preserve"> PAGE   \* MERGEFORMAT </w:instrText>
        </w:r>
        <w:r w:rsidRPr="00C93BEE">
          <w:rPr>
            <w:sz w:val="20"/>
            <w:szCs w:val="20"/>
          </w:rPr>
          <w:fldChar w:fldCharType="separate"/>
        </w:r>
        <w:r w:rsidR="00061CCD">
          <w:rPr>
            <w:noProof/>
            <w:sz w:val="20"/>
            <w:szCs w:val="20"/>
          </w:rPr>
          <w:t>1</w:t>
        </w:r>
        <w:r w:rsidRPr="00C93BEE">
          <w:rPr>
            <w:noProof/>
            <w:sz w:val="20"/>
            <w:szCs w:val="20"/>
          </w:rPr>
          <w:fldChar w:fldCharType="end"/>
        </w:r>
      </w:p>
    </w:sdtContent>
  </w:sdt>
  <w:p w:rsidR="00551090" w:rsidRDefault="00AA1C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1C0D" w:rsidRDefault="00AA1C0D">
      <w:r>
        <w:separator/>
      </w:r>
    </w:p>
  </w:footnote>
  <w:footnote w:type="continuationSeparator" w:id="0">
    <w:p w:rsidR="00AA1C0D" w:rsidRDefault="00AA1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594"/>
    <w:rsid w:val="00061CCD"/>
    <w:rsid w:val="002C3594"/>
    <w:rsid w:val="00AA1C0D"/>
    <w:rsid w:val="00FD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5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C3594"/>
    <w:pPr>
      <w:jc w:val="both"/>
    </w:pPr>
  </w:style>
  <w:style w:type="character" w:customStyle="1" w:styleId="BodyTextChar">
    <w:name w:val="Body Text Char"/>
    <w:basedOn w:val="DefaultParagraphFont"/>
    <w:link w:val="BodyText"/>
    <w:rsid w:val="002C3594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2C359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C359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59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2C3594"/>
  </w:style>
  <w:style w:type="table" w:styleId="TableGrid">
    <w:name w:val="Table Grid"/>
    <w:basedOn w:val="TableNormal"/>
    <w:uiPriority w:val="59"/>
    <w:rsid w:val="002C35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3594"/>
  </w:style>
  <w:style w:type="paragraph" w:styleId="BalloonText">
    <w:name w:val="Balloon Text"/>
    <w:basedOn w:val="Normal"/>
    <w:link w:val="BalloonTextChar"/>
    <w:uiPriority w:val="99"/>
    <w:semiHidden/>
    <w:unhideWhenUsed/>
    <w:rsid w:val="002C35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59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5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C3594"/>
    <w:pPr>
      <w:jc w:val="both"/>
    </w:pPr>
  </w:style>
  <w:style w:type="character" w:customStyle="1" w:styleId="BodyTextChar">
    <w:name w:val="Body Text Char"/>
    <w:basedOn w:val="DefaultParagraphFont"/>
    <w:link w:val="BodyText"/>
    <w:rsid w:val="002C3594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2C359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C359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59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2C3594"/>
  </w:style>
  <w:style w:type="table" w:styleId="TableGrid">
    <w:name w:val="Table Grid"/>
    <w:basedOn w:val="TableNormal"/>
    <w:uiPriority w:val="59"/>
    <w:rsid w:val="002C35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3594"/>
  </w:style>
  <w:style w:type="paragraph" w:styleId="BalloonText">
    <w:name w:val="Balloon Text"/>
    <w:basedOn w:val="Normal"/>
    <w:link w:val="BalloonTextChar"/>
    <w:uiPriority w:val="99"/>
    <w:semiHidden/>
    <w:unhideWhenUsed/>
    <w:rsid w:val="002C35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59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>IARC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7-11-29T16:00:00Z</dcterms:created>
  <dcterms:modified xsi:type="dcterms:W3CDTF">2017-11-29T16:12:00Z</dcterms:modified>
</cp:coreProperties>
</file>